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8DE53" w14:textId="19F2C42C" w:rsidR="00C56511" w:rsidRPr="00383303" w:rsidRDefault="00C56511" w:rsidP="00C56511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330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1E4A05B" w14:textId="5CD730F1" w:rsidR="00084A6F" w:rsidRPr="00383303" w:rsidRDefault="00084A6F" w:rsidP="00084A6F">
      <w:pPr>
        <w:rPr>
          <w:rFonts w:ascii="Times New Roman" w:hAnsi="Times New Roman" w:cs="Times New Roman"/>
          <w:b/>
          <w:sz w:val="24"/>
          <w:szCs w:val="24"/>
        </w:rPr>
      </w:pPr>
      <w:r w:rsidRPr="003833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2528" w:rsidRPr="00383303">
        <w:rPr>
          <w:rFonts w:ascii="Times New Roman" w:hAnsi="Times New Roman" w:cs="Times New Roman"/>
          <w:b/>
          <w:sz w:val="24"/>
          <w:szCs w:val="24"/>
        </w:rPr>
        <w:t>S</w:t>
      </w:r>
      <w:r w:rsidRPr="00383303">
        <w:rPr>
          <w:rFonts w:ascii="Times New Roman" w:hAnsi="Times New Roman" w:cs="Times New Roman"/>
          <w:b/>
          <w:sz w:val="24"/>
          <w:szCs w:val="24"/>
        </w:rPr>
        <w:t>1</w:t>
      </w:r>
    </w:p>
    <w:p w14:paraId="1AE8B0FB" w14:textId="77777777" w:rsidR="00084A6F" w:rsidRPr="00383303" w:rsidRDefault="00084A6F" w:rsidP="00084A6F">
      <w:pPr>
        <w:spacing w:line="480" w:lineRule="auto"/>
        <w:contextualSpacing/>
        <w:rPr>
          <w:rFonts w:ascii="Times New Roman" w:hAnsi="Times New Roman" w:cs="Times New Roman"/>
          <w:iCs/>
          <w:sz w:val="18"/>
          <w:szCs w:val="18"/>
        </w:rPr>
      </w:pPr>
      <w:r w:rsidRPr="00383303">
        <w:rPr>
          <w:rFonts w:ascii="Times New Roman" w:hAnsi="Times New Roman" w:cs="Times New Roman"/>
          <w:iCs/>
          <w:sz w:val="18"/>
          <w:szCs w:val="18"/>
        </w:rPr>
        <w:t>Mann-Whitney U test results for gen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681"/>
        <w:gridCol w:w="1020"/>
        <w:gridCol w:w="1866"/>
        <w:gridCol w:w="1302"/>
        <w:gridCol w:w="1096"/>
      </w:tblGrid>
      <w:tr w:rsidR="00383303" w:rsidRPr="00383303" w14:paraId="3B79E509" w14:textId="77777777" w:rsidTr="00290CA8">
        <w:trPr>
          <w:trHeight w:val="627"/>
        </w:trPr>
        <w:tc>
          <w:tcPr>
            <w:tcW w:w="1972" w:type="dxa"/>
            <w:tcBorders>
              <w:bottom w:val="single" w:sz="4" w:space="0" w:color="auto"/>
            </w:tcBorders>
          </w:tcPr>
          <w:p w14:paraId="6BDA529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19E6629" w14:textId="77777777" w:rsidR="00084A6F" w:rsidRPr="00383303" w:rsidRDefault="00084A6F" w:rsidP="00290C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4C1F283" w14:textId="77777777" w:rsidR="00084A6F" w:rsidRPr="00383303" w:rsidRDefault="00084A6F" w:rsidP="00290C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3F81473C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um of Rank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5D9692C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488B44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ig. (adjusted for ties)</w:t>
            </w:r>
          </w:p>
        </w:tc>
      </w:tr>
      <w:tr w:rsidR="00383303" w:rsidRPr="00383303" w14:paraId="5C8CF1A2" w14:textId="77777777" w:rsidTr="00290CA8">
        <w:trPr>
          <w:trHeight w:val="305"/>
        </w:trPr>
        <w:tc>
          <w:tcPr>
            <w:tcW w:w="1972" w:type="dxa"/>
            <w:vMerge w:val="restart"/>
            <w:tcBorders>
              <w:top w:val="nil"/>
              <w:bottom w:val="nil"/>
            </w:tcBorders>
          </w:tcPr>
          <w:p w14:paraId="4E5455DF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Anxiety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46F306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8A13BA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2C79899F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8123.50</w:t>
            </w: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</w:tcPr>
          <w:p w14:paraId="4DA1757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687.50</w:t>
            </w:r>
          </w:p>
        </w:tc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14:paraId="46238AB4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383303" w:rsidRPr="00383303" w14:paraId="1F670F0E" w14:textId="77777777" w:rsidTr="00290CA8">
        <w:trPr>
          <w:trHeight w:val="142"/>
        </w:trPr>
        <w:tc>
          <w:tcPr>
            <w:tcW w:w="1972" w:type="dxa"/>
            <w:vMerge/>
            <w:tcBorders>
              <w:top w:val="nil"/>
              <w:bottom w:val="nil"/>
            </w:tcBorders>
          </w:tcPr>
          <w:p w14:paraId="261EB05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25ECC7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9D61406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74CADF2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6592.50</w:t>
            </w: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14:paraId="25DFDC1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14:paraId="180BFFF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53566D08" w14:textId="77777777" w:rsidTr="00290CA8">
        <w:trPr>
          <w:trHeight w:val="305"/>
        </w:trPr>
        <w:tc>
          <w:tcPr>
            <w:tcW w:w="1972" w:type="dxa"/>
            <w:vMerge w:val="restart"/>
            <w:tcBorders>
              <w:top w:val="nil"/>
              <w:bottom w:val="nil"/>
            </w:tcBorders>
          </w:tcPr>
          <w:p w14:paraId="4FB956A4" w14:textId="235E3CFF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43DA128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B5C2B4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39F477DE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8182.00</w:t>
            </w: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</w:tcPr>
          <w:p w14:paraId="72A740E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46.00</w:t>
            </w:r>
          </w:p>
        </w:tc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14:paraId="15720C8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383303" w:rsidRPr="00383303" w14:paraId="76979C9F" w14:textId="77777777" w:rsidTr="00290CA8">
        <w:trPr>
          <w:trHeight w:val="142"/>
        </w:trPr>
        <w:tc>
          <w:tcPr>
            <w:tcW w:w="1972" w:type="dxa"/>
            <w:vMerge/>
            <w:tcBorders>
              <w:top w:val="nil"/>
              <w:bottom w:val="nil"/>
            </w:tcBorders>
          </w:tcPr>
          <w:p w14:paraId="35A1A04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48E8B8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B8A80D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B7CD18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6534.00</w:t>
            </w: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14:paraId="0E7F0EB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14:paraId="3B6396A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37AE483B" w14:textId="77777777" w:rsidTr="00290CA8">
        <w:trPr>
          <w:trHeight w:val="305"/>
        </w:trPr>
        <w:tc>
          <w:tcPr>
            <w:tcW w:w="1972" w:type="dxa"/>
            <w:vMerge w:val="restart"/>
            <w:tcBorders>
              <w:top w:val="nil"/>
              <w:bottom w:val="nil"/>
            </w:tcBorders>
          </w:tcPr>
          <w:p w14:paraId="316067B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A76A26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4403C1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7F4E9B9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31.91</w:t>
            </w: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</w:tcPr>
          <w:p w14:paraId="05B4E50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055.500</w:t>
            </w:r>
          </w:p>
        </w:tc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14:paraId="07C1FA5C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383303" w:rsidRPr="00383303" w14:paraId="6622821D" w14:textId="77777777" w:rsidTr="00290CA8">
        <w:trPr>
          <w:trHeight w:val="142"/>
        </w:trPr>
        <w:tc>
          <w:tcPr>
            <w:tcW w:w="1972" w:type="dxa"/>
            <w:vMerge/>
            <w:tcBorders>
              <w:top w:val="nil"/>
              <w:bottom w:val="nil"/>
            </w:tcBorders>
          </w:tcPr>
          <w:p w14:paraId="3415CAB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30F7D3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42940C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93662A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32.44</w:t>
            </w: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14:paraId="4672A54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14:paraId="373ACEF6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16C92523" w14:textId="77777777" w:rsidTr="00290CA8">
        <w:trPr>
          <w:trHeight w:val="305"/>
        </w:trPr>
        <w:tc>
          <w:tcPr>
            <w:tcW w:w="1972" w:type="dxa"/>
            <w:vMerge w:val="restart"/>
            <w:tcBorders>
              <w:top w:val="nil"/>
              <w:bottom w:val="single" w:sz="4" w:space="0" w:color="auto"/>
            </w:tcBorders>
          </w:tcPr>
          <w:p w14:paraId="54E68F1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C0B54AC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9BC07A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D7D675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8194.00</w:t>
            </w:r>
          </w:p>
        </w:tc>
        <w:tc>
          <w:tcPr>
            <w:tcW w:w="1302" w:type="dxa"/>
            <w:vMerge w:val="restart"/>
            <w:tcBorders>
              <w:top w:val="nil"/>
              <w:bottom w:val="single" w:sz="4" w:space="0" w:color="auto"/>
            </w:tcBorders>
          </w:tcPr>
          <w:p w14:paraId="5EF2ECE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58.00</w:t>
            </w:r>
          </w:p>
        </w:tc>
        <w:tc>
          <w:tcPr>
            <w:tcW w:w="1096" w:type="dxa"/>
            <w:vMerge w:val="restart"/>
            <w:tcBorders>
              <w:top w:val="nil"/>
              <w:bottom w:val="single" w:sz="4" w:space="0" w:color="auto"/>
            </w:tcBorders>
          </w:tcPr>
          <w:p w14:paraId="2877CB9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383303" w:rsidRPr="00383303" w14:paraId="4052A3D5" w14:textId="77777777" w:rsidTr="00290CA8">
        <w:trPr>
          <w:trHeight w:val="142"/>
        </w:trPr>
        <w:tc>
          <w:tcPr>
            <w:tcW w:w="1972" w:type="dxa"/>
            <w:vMerge/>
            <w:tcBorders>
              <w:top w:val="nil"/>
              <w:bottom w:val="single" w:sz="4" w:space="0" w:color="auto"/>
            </w:tcBorders>
          </w:tcPr>
          <w:p w14:paraId="3DA270AE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1BC9893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1DA10FA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46E2D80E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6522.00</w:t>
            </w: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</w:tcPr>
          <w:p w14:paraId="07876F2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</w:tcPr>
          <w:p w14:paraId="71BED086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6405A9" w14:textId="5401F36B" w:rsidR="00084A6F" w:rsidRPr="00383303" w:rsidRDefault="00AA0DDE" w:rsidP="00084A6F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83303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83303">
        <w:rPr>
          <w:rFonts w:ascii="Times New Roman" w:hAnsi="Times New Roman" w:cs="Times New Roman"/>
          <w:sz w:val="18"/>
          <w:szCs w:val="18"/>
        </w:rPr>
        <w:t xml:space="preserve">: PTS = Posttraumatic Stress; SOC = Sense of Coherence. </w:t>
      </w:r>
      <w:r w:rsidR="00084A6F" w:rsidRPr="00383303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="00084A6F"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84A6F" w:rsidRPr="00383303">
        <w:rPr>
          <w:rFonts w:ascii="Times New Roman" w:hAnsi="Times New Roman" w:cs="Times New Roman"/>
          <w:sz w:val="18"/>
          <w:szCs w:val="18"/>
        </w:rPr>
        <w:t xml:space="preserve"> &lt; .01, </w:t>
      </w:r>
      <w:r w:rsidR="00084A6F" w:rsidRPr="0038330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084A6F"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84A6F" w:rsidRPr="00383303">
        <w:rPr>
          <w:rFonts w:ascii="Times New Roman" w:hAnsi="Times New Roman" w:cs="Times New Roman"/>
          <w:sz w:val="18"/>
          <w:szCs w:val="18"/>
        </w:rPr>
        <w:t xml:space="preserve"> &lt;. 05</w:t>
      </w:r>
    </w:p>
    <w:p w14:paraId="05B18955" w14:textId="467D7ACC" w:rsidR="00084A6F" w:rsidRPr="00383303" w:rsidRDefault="00084A6F" w:rsidP="00084A6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833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2528" w:rsidRPr="00383303">
        <w:rPr>
          <w:rFonts w:ascii="Times New Roman" w:hAnsi="Times New Roman" w:cs="Times New Roman"/>
          <w:b/>
          <w:sz w:val="24"/>
          <w:szCs w:val="24"/>
        </w:rPr>
        <w:t>S</w:t>
      </w:r>
      <w:r w:rsidRPr="00383303">
        <w:rPr>
          <w:rFonts w:ascii="Times New Roman" w:hAnsi="Times New Roman" w:cs="Times New Roman"/>
          <w:b/>
          <w:sz w:val="24"/>
          <w:szCs w:val="24"/>
        </w:rPr>
        <w:t>2</w:t>
      </w:r>
    </w:p>
    <w:p w14:paraId="06EE2852" w14:textId="2DD5138B" w:rsidR="00084A6F" w:rsidRPr="00383303" w:rsidRDefault="00084A6F" w:rsidP="00084A6F">
      <w:pPr>
        <w:spacing w:line="480" w:lineRule="auto"/>
        <w:contextualSpacing/>
        <w:rPr>
          <w:rFonts w:ascii="Times New Roman" w:hAnsi="Times New Roman" w:cs="Times New Roman"/>
          <w:iCs/>
          <w:sz w:val="18"/>
          <w:szCs w:val="18"/>
        </w:rPr>
      </w:pPr>
      <w:r w:rsidRPr="00383303">
        <w:rPr>
          <w:rFonts w:ascii="Times New Roman" w:hAnsi="Times New Roman" w:cs="Times New Roman"/>
          <w:iCs/>
          <w:sz w:val="18"/>
          <w:szCs w:val="18"/>
        </w:rPr>
        <w:t>Mann-Whitney U test results for working sector</w:t>
      </w:r>
    </w:p>
    <w:tbl>
      <w:tblPr>
        <w:tblStyle w:val="TableGrid"/>
        <w:tblW w:w="86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088"/>
        <w:gridCol w:w="798"/>
        <w:gridCol w:w="1116"/>
        <w:gridCol w:w="1224"/>
        <w:gridCol w:w="1224"/>
      </w:tblGrid>
      <w:tr w:rsidR="00383303" w:rsidRPr="00383303" w14:paraId="306DD17E" w14:textId="77777777" w:rsidTr="00290CA8">
        <w:trPr>
          <w:trHeight w:val="617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798D8C3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649A75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2A5DB2D" w14:textId="77777777" w:rsidR="00084A6F" w:rsidRPr="00383303" w:rsidRDefault="00084A6F" w:rsidP="00290C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FD5F8A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um of Rank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EB11E6C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BE8E388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ig. (adjusted for ties)</w:t>
            </w:r>
          </w:p>
        </w:tc>
      </w:tr>
      <w:tr w:rsidR="00383303" w:rsidRPr="00383303" w14:paraId="003AEF6A" w14:textId="77777777" w:rsidTr="00290CA8">
        <w:trPr>
          <w:trHeight w:val="299"/>
        </w:trPr>
        <w:tc>
          <w:tcPr>
            <w:tcW w:w="2236" w:type="dxa"/>
            <w:vMerge w:val="restart"/>
          </w:tcPr>
          <w:p w14:paraId="000A96A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Anxiety </w:t>
            </w:r>
          </w:p>
        </w:tc>
        <w:tc>
          <w:tcPr>
            <w:tcW w:w="2088" w:type="dxa"/>
          </w:tcPr>
          <w:p w14:paraId="31417FBF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798" w:type="dxa"/>
          </w:tcPr>
          <w:p w14:paraId="38CE936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16" w:type="dxa"/>
          </w:tcPr>
          <w:p w14:paraId="67F90BA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12.12</w:t>
            </w:r>
          </w:p>
        </w:tc>
        <w:tc>
          <w:tcPr>
            <w:tcW w:w="1224" w:type="dxa"/>
          </w:tcPr>
          <w:p w14:paraId="584061C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875.000</w:t>
            </w:r>
          </w:p>
        </w:tc>
        <w:tc>
          <w:tcPr>
            <w:tcW w:w="1224" w:type="dxa"/>
            <w:vMerge w:val="restart"/>
          </w:tcPr>
          <w:p w14:paraId="38F3E8E8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383303" w:rsidRPr="00383303" w14:paraId="6D259F7F" w14:textId="77777777" w:rsidTr="00290CA8">
        <w:trPr>
          <w:trHeight w:val="139"/>
        </w:trPr>
        <w:tc>
          <w:tcPr>
            <w:tcW w:w="2236" w:type="dxa"/>
            <w:vMerge/>
          </w:tcPr>
          <w:p w14:paraId="6FFF74E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</w:tcPr>
          <w:p w14:paraId="363468A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798" w:type="dxa"/>
          </w:tcPr>
          <w:p w14:paraId="139FD9D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</w:tcPr>
          <w:p w14:paraId="7673BFC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32.07</w:t>
            </w:r>
          </w:p>
        </w:tc>
        <w:tc>
          <w:tcPr>
            <w:tcW w:w="1224" w:type="dxa"/>
          </w:tcPr>
          <w:p w14:paraId="5192010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14:paraId="693D3BA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3D2E5F9B" w14:textId="77777777" w:rsidTr="00290CA8">
        <w:trPr>
          <w:trHeight w:val="299"/>
        </w:trPr>
        <w:tc>
          <w:tcPr>
            <w:tcW w:w="2236" w:type="dxa"/>
            <w:vMerge w:val="restart"/>
          </w:tcPr>
          <w:p w14:paraId="5764CFAF" w14:textId="7156CF23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2088" w:type="dxa"/>
          </w:tcPr>
          <w:p w14:paraId="518052DA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798" w:type="dxa"/>
          </w:tcPr>
          <w:p w14:paraId="42F74CB6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16" w:type="dxa"/>
          </w:tcPr>
          <w:p w14:paraId="2446C1F4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10.37</w:t>
            </w:r>
          </w:p>
        </w:tc>
        <w:tc>
          <w:tcPr>
            <w:tcW w:w="1224" w:type="dxa"/>
          </w:tcPr>
          <w:p w14:paraId="498B6D54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6183.500</w:t>
            </w:r>
          </w:p>
        </w:tc>
        <w:tc>
          <w:tcPr>
            <w:tcW w:w="1224" w:type="dxa"/>
            <w:vMerge w:val="restart"/>
          </w:tcPr>
          <w:p w14:paraId="04EE187E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08**</w:t>
            </w:r>
          </w:p>
        </w:tc>
      </w:tr>
      <w:tr w:rsidR="00383303" w:rsidRPr="00383303" w14:paraId="61E01204" w14:textId="77777777" w:rsidTr="00290CA8">
        <w:trPr>
          <w:trHeight w:val="139"/>
        </w:trPr>
        <w:tc>
          <w:tcPr>
            <w:tcW w:w="2236" w:type="dxa"/>
            <w:vMerge/>
          </w:tcPr>
          <w:p w14:paraId="3716A23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</w:tcPr>
          <w:p w14:paraId="7A5ACB5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798" w:type="dxa"/>
          </w:tcPr>
          <w:p w14:paraId="08377F88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</w:tcPr>
          <w:p w14:paraId="54243D6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37.48</w:t>
            </w:r>
          </w:p>
        </w:tc>
        <w:tc>
          <w:tcPr>
            <w:tcW w:w="1224" w:type="dxa"/>
          </w:tcPr>
          <w:p w14:paraId="0D55613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14:paraId="1F7EE33B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519176FC" w14:textId="77777777" w:rsidTr="00290CA8">
        <w:trPr>
          <w:trHeight w:val="299"/>
        </w:trPr>
        <w:tc>
          <w:tcPr>
            <w:tcW w:w="2236" w:type="dxa"/>
            <w:vMerge w:val="restart"/>
          </w:tcPr>
          <w:p w14:paraId="6C201D8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2088" w:type="dxa"/>
          </w:tcPr>
          <w:p w14:paraId="2719004F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798" w:type="dxa"/>
          </w:tcPr>
          <w:p w14:paraId="052DA8C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16" w:type="dxa"/>
          </w:tcPr>
          <w:p w14:paraId="43AF7D4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18.04</w:t>
            </w:r>
          </w:p>
        </w:tc>
        <w:tc>
          <w:tcPr>
            <w:tcW w:w="1224" w:type="dxa"/>
          </w:tcPr>
          <w:p w14:paraId="3E65069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833.000</w:t>
            </w:r>
          </w:p>
        </w:tc>
        <w:tc>
          <w:tcPr>
            <w:tcW w:w="1224" w:type="dxa"/>
            <w:vMerge w:val="restart"/>
          </w:tcPr>
          <w:p w14:paraId="44BAE93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383303" w:rsidRPr="00383303" w14:paraId="4A1DAC1E" w14:textId="77777777" w:rsidTr="00290CA8">
        <w:trPr>
          <w:trHeight w:val="139"/>
        </w:trPr>
        <w:tc>
          <w:tcPr>
            <w:tcW w:w="2236" w:type="dxa"/>
            <w:vMerge/>
          </w:tcPr>
          <w:p w14:paraId="548E8E7E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</w:tcPr>
          <w:p w14:paraId="7BFD55A8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798" w:type="dxa"/>
          </w:tcPr>
          <w:p w14:paraId="40CBFEB9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</w:tcPr>
          <w:p w14:paraId="6CF7E03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13.79</w:t>
            </w:r>
          </w:p>
        </w:tc>
        <w:tc>
          <w:tcPr>
            <w:tcW w:w="1224" w:type="dxa"/>
          </w:tcPr>
          <w:p w14:paraId="7C62669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14:paraId="660788F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7D69B56F" w14:textId="77777777" w:rsidTr="00290CA8">
        <w:trPr>
          <w:trHeight w:val="299"/>
        </w:trPr>
        <w:tc>
          <w:tcPr>
            <w:tcW w:w="2236" w:type="dxa"/>
            <w:vMerge w:val="restart"/>
          </w:tcPr>
          <w:p w14:paraId="6F60CC9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2088" w:type="dxa"/>
          </w:tcPr>
          <w:p w14:paraId="6F94D66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Government</w:t>
            </w:r>
          </w:p>
        </w:tc>
        <w:tc>
          <w:tcPr>
            <w:tcW w:w="798" w:type="dxa"/>
          </w:tcPr>
          <w:p w14:paraId="3BF30843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16" w:type="dxa"/>
          </w:tcPr>
          <w:p w14:paraId="7590C52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14.70</w:t>
            </w:r>
          </w:p>
        </w:tc>
        <w:tc>
          <w:tcPr>
            <w:tcW w:w="1224" w:type="dxa"/>
          </w:tcPr>
          <w:p w14:paraId="4DE79E8A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421.100</w:t>
            </w:r>
          </w:p>
        </w:tc>
        <w:tc>
          <w:tcPr>
            <w:tcW w:w="1224" w:type="dxa"/>
            <w:vMerge w:val="restart"/>
          </w:tcPr>
          <w:p w14:paraId="49B9F14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383303" w:rsidRPr="00383303" w14:paraId="07B2538A" w14:textId="77777777" w:rsidTr="00290CA8">
        <w:trPr>
          <w:trHeight w:val="139"/>
        </w:trPr>
        <w:tc>
          <w:tcPr>
            <w:tcW w:w="2236" w:type="dxa"/>
            <w:vMerge/>
          </w:tcPr>
          <w:p w14:paraId="5B626D91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</w:tcPr>
          <w:p w14:paraId="6A123275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798" w:type="dxa"/>
          </w:tcPr>
          <w:p w14:paraId="5726AA17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</w:tcPr>
          <w:p w14:paraId="01580A4D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24.11</w:t>
            </w:r>
          </w:p>
        </w:tc>
        <w:tc>
          <w:tcPr>
            <w:tcW w:w="1224" w:type="dxa"/>
          </w:tcPr>
          <w:p w14:paraId="298FEC90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14:paraId="117319D2" w14:textId="77777777" w:rsidR="00084A6F" w:rsidRPr="00383303" w:rsidRDefault="00084A6F" w:rsidP="00290CA8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CD04E1" w14:textId="69E43A44" w:rsidR="00F97B42" w:rsidRPr="00383303" w:rsidRDefault="00AA0DDE" w:rsidP="0064044C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83303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83303">
        <w:rPr>
          <w:rFonts w:ascii="Times New Roman" w:hAnsi="Times New Roman" w:cs="Times New Roman"/>
          <w:sz w:val="18"/>
          <w:szCs w:val="18"/>
        </w:rPr>
        <w:t xml:space="preserve">: PTS = Posttraumatic Stress; SOC = Sense of Coherence. </w:t>
      </w:r>
      <w:r w:rsidR="00084A6F" w:rsidRPr="00383303">
        <w:rPr>
          <w:rFonts w:ascii="Times New Roman" w:hAnsi="Times New Roman" w:cs="Times New Roman"/>
          <w:sz w:val="18"/>
          <w:szCs w:val="18"/>
        </w:rPr>
        <w:t>**</w:t>
      </w:r>
      <w:r w:rsidR="00084A6F"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84A6F" w:rsidRPr="00383303">
        <w:rPr>
          <w:rFonts w:ascii="Times New Roman" w:hAnsi="Times New Roman" w:cs="Times New Roman"/>
          <w:sz w:val="18"/>
          <w:szCs w:val="18"/>
        </w:rPr>
        <w:t xml:space="preserve"> &lt; .01, </w:t>
      </w:r>
      <w:r w:rsidR="00084A6F" w:rsidRPr="0038330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084A6F"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84A6F" w:rsidRPr="00383303">
        <w:rPr>
          <w:rFonts w:ascii="Times New Roman" w:hAnsi="Times New Roman" w:cs="Times New Roman"/>
          <w:sz w:val="18"/>
          <w:szCs w:val="18"/>
        </w:rPr>
        <w:t xml:space="preserve"> &lt;. 05</w:t>
      </w:r>
    </w:p>
    <w:p w14:paraId="6EA0C2DE" w14:textId="77777777" w:rsidR="003822CC" w:rsidRPr="00383303" w:rsidRDefault="003822CC">
      <w:pPr>
        <w:rPr>
          <w:rFonts w:ascii="Times New Roman" w:hAnsi="Times New Roman" w:cs="Times New Roman"/>
          <w:b/>
          <w:bCs/>
        </w:rPr>
      </w:pPr>
      <w:r w:rsidRPr="00383303">
        <w:rPr>
          <w:rFonts w:ascii="Times New Roman" w:hAnsi="Times New Roman" w:cs="Times New Roman"/>
          <w:b/>
          <w:bCs/>
        </w:rPr>
        <w:br w:type="page"/>
      </w:r>
    </w:p>
    <w:p w14:paraId="7DBC4B39" w14:textId="1507FDD0" w:rsidR="00084A6F" w:rsidRPr="00383303" w:rsidRDefault="00084A6F" w:rsidP="00490D57">
      <w:pPr>
        <w:spacing w:line="480" w:lineRule="auto"/>
        <w:rPr>
          <w:rFonts w:ascii="Times New Roman" w:hAnsi="Times New Roman" w:cs="Times New Roman"/>
          <w:b/>
          <w:bCs/>
        </w:rPr>
      </w:pPr>
      <w:r w:rsidRPr="0038330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52528" w:rsidRPr="00383303">
        <w:rPr>
          <w:rFonts w:ascii="Times New Roman" w:hAnsi="Times New Roman" w:cs="Times New Roman"/>
          <w:b/>
          <w:bCs/>
        </w:rPr>
        <w:t>S</w:t>
      </w:r>
      <w:r w:rsidR="0064044C" w:rsidRPr="00383303">
        <w:rPr>
          <w:rFonts w:ascii="Times New Roman" w:hAnsi="Times New Roman" w:cs="Times New Roman"/>
          <w:b/>
          <w:bCs/>
        </w:rPr>
        <w:t>3</w:t>
      </w:r>
    </w:p>
    <w:p w14:paraId="3B9ED825" w14:textId="77777777" w:rsidR="00084A6F" w:rsidRPr="00383303" w:rsidRDefault="00084A6F" w:rsidP="00084A6F">
      <w:pPr>
        <w:rPr>
          <w:rFonts w:ascii="Times New Roman" w:hAnsi="Times New Roman" w:cs="Times New Roman"/>
        </w:rPr>
      </w:pPr>
      <w:r w:rsidRPr="00383303">
        <w:rPr>
          <w:rFonts w:ascii="Times New Roman" w:hAnsi="Times New Roman" w:cs="Times New Roman"/>
        </w:rPr>
        <w:t>Predictors of anxiety symptoms (Beck Anxiety Inventory) (</w:t>
      </w:r>
      <w:r w:rsidRPr="00383303">
        <w:rPr>
          <w:rFonts w:ascii="Times New Roman" w:hAnsi="Times New Roman" w:cs="Times New Roman"/>
          <w:i/>
          <w:iCs/>
        </w:rPr>
        <w:t>n</w:t>
      </w:r>
      <w:r w:rsidRPr="00383303">
        <w:rPr>
          <w:rFonts w:ascii="Times New Roman" w:hAnsi="Times New Roman" w:cs="Times New Roman"/>
        </w:rPr>
        <w:t xml:space="preserve"> = 264)</w:t>
      </w:r>
    </w:p>
    <w:tbl>
      <w:tblPr>
        <w:tblW w:w="8153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"/>
        <w:gridCol w:w="1649"/>
        <w:gridCol w:w="944"/>
        <w:gridCol w:w="1936"/>
        <w:gridCol w:w="1310"/>
        <w:gridCol w:w="1310"/>
        <w:gridCol w:w="910"/>
      </w:tblGrid>
      <w:tr w:rsidR="00383303" w:rsidRPr="00383303" w14:paraId="363BF041" w14:textId="77777777" w:rsidTr="00290CA8">
        <w:trPr>
          <w:trHeight w:val="431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D6E8D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AE90E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FA259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Unstandardised</w:t>
            </w:r>
            <w:proofErr w:type="spellEnd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 Coefficient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800D3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tandardised</w:t>
            </w:r>
            <w:proofErr w:type="spellEnd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 Coeffici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887D4E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03" w:rsidRPr="00383303" w14:paraId="2902AB19" w14:textId="77777777" w:rsidTr="00290CA8">
        <w:trPr>
          <w:trHeight w:val="431"/>
          <w:tblCellSpacing w:w="15" w:type="dxa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7CBC1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479279" w14:textId="77777777" w:rsidR="00084A6F" w:rsidRPr="00383303" w:rsidRDefault="00084A6F" w:rsidP="00290C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CAEB92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BC220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72F050" w14:textId="77777777" w:rsidR="00084A6F" w:rsidRPr="00383303" w:rsidRDefault="00084A6F" w:rsidP="00290C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7A119E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383303" w:rsidRPr="00383303" w14:paraId="70C1139A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666AA99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4F9A31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</w:tcPr>
          <w:p w14:paraId="17F3300F" w14:textId="4E3FF117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38.628</w:t>
            </w:r>
          </w:p>
        </w:tc>
        <w:tc>
          <w:tcPr>
            <w:tcW w:w="0" w:type="auto"/>
            <w:vAlign w:val="center"/>
          </w:tcPr>
          <w:p w14:paraId="67875C7B" w14:textId="50E220CC" w:rsidR="00084A6F" w:rsidRPr="00383303" w:rsidRDefault="00C77CE4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5.323</w:t>
            </w:r>
          </w:p>
        </w:tc>
        <w:tc>
          <w:tcPr>
            <w:tcW w:w="0" w:type="auto"/>
            <w:vAlign w:val="center"/>
            <w:hideMark/>
          </w:tcPr>
          <w:p w14:paraId="4EF3BAE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559F5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521</w:t>
            </w:r>
          </w:p>
        </w:tc>
        <w:tc>
          <w:tcPr>
            <w:tcW w:w="0" w:type="auto"/>
            <w:vAlign w:val="center"/>
            <w:hideMark/>
          </w:tcPr>
          <w:p w14:paraId="2ACF60C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383303" w:rsidRPr="00383303" w14:paraId="29720898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3A19DC3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0D21880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5A6CB69B" w14:textId="1E05402E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0" w:type="auto"/>
            <w:vAlign w:val="center"/>
          </w:tcPr>
          <w:p w14:paraId="17A64362" w14:textId="284F4BFA" w:rsidR="00084A6F" w:rsidRPr="00383303" w:rsidRDefault="00C77CE4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</w:tcPr>
          <w:p w14:paraId="6073CFB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vAlign w:val="center"/>
          </w:tcPr>
          <w:p w14:paraId="55F51D9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295</w:t>
            </w:r>
          </w:p>
        </w:tc>
        <w:tc>
          <w:tcPr>
            <w:tcW w:w="0" w:type="auto"/>
            <w:vAlign w:val="center"/>
          </w:tcPr>
          <w:p w14:paraId="377BF4F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768</w:t>
            </w:r>
          </w:p>
        </w:tc>
      </w:tr>
      <w:tr w:rsidR="00383303" w:rsidRPr="00383303" w14:paraId="653A8373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16C066A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2F717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rking Sector</w:t>
            </w:r>
          </w:p>
        </w:tc>
        <w:tc>
          <w:tcPr>
            <w:tcW w:w="0" w:type="auto"/>
            <w:vAlign w:val="center"/>
          </w:tcPr>
          <w:p w14:paraId="2D2160D7" w14:textId="557BD15A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0" w:type="auto"/>
            <w:vAlign w:val="center"/>
          </w:tcPr>
          <w:p w14:paraId="748CD3F8" w14:textId="4A5481BD" w:rsidR="00084A6F" w:rsidRPr="00383303" w:rsidRDefault="00C77CE4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884</w:t>
            </w:r>
          </w:p>
        </w:tc>
        <w:tc>
          <w:tcPr>
            <w:tcW w:w="0" w:type="auto"/>
            <w:vAlign w:val="center"/>
          </w:tcPr>
          <w:p w14:paraId="59ACD65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56A6B9C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0" w:type="auto"/>
            <w:vAlign w:val="center"/>
          </w:tcPr>
          <w:p w14:paraId="553173F6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823</w:t>
            </w:r>
          </w:p>
        </w:tc>
      </w:tr>
      <w:tr w:rsidR="00383303" w:rsidRPr="00383303" w14:paraId="58B76BB2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10D1BFE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59BAB9D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vAlign w:val="center"/>
          </w:tcPr>
          <w:p w14:paraId="6B7808D4" w14:textId="7AA45394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4.162</w:t>
            </w:r>
          </w:p>
        </w:tc>
        <w:tc>
          <w:tcPr>
            <w:tcW w:w="0" w:type="auto"/>
            <w:vAlign w:val="center"/>
          </w:tcPr>
          <w:p w14:paraId="76F78ECB" w14:textId="43816B8E" w:rsidR="00084A6F" w:rsidRPr="00383303" w:rsidRDefault="00C77CE4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273</w:t>
            </w:r>
          </w:p>
        </w:tc>
        <w:tc>
          <w:tcPr>
            <w:tcW w:w="0" w:type="auto"/>
            <w:vAlign w:val="center"/>
          </w:tcPr>
          <w:p w14:paraId="122E039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0" w:type="auto"/>
            <w:vAlign w:val="center"/>
          </w:tcPr>
          <w:p w14:paraId="0A4CD62F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1.831</w:t>
            </w:r>
          </w:p>
        </w:tc>
        <w:tc>
          <w:tcPr>
            <w:tcW w:w="0" w:type="auto"/>
            <w:vAlign w:val="center"/>
          </w:tcPr>
          <w:p w14:paraId="40C17522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</w:tr>
      <w:tr w:rsidR="00383303" w:rsidRPr="00383303" w14:paraId="795ACA74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0FAB7D6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F6CE48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0" w:type="auto"/>
            <w:vAlign w:val="center"/>
          </w:tcPr>
          <w:p w14:paraId="57546F48" w14:textId="57D98DB6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1.155</w:t>
            </w:r>
          </w:p>
        </w:tc>
        <w:tc>
          <w:tcPr>
            <w:tcW w:w="0" w:type="auto"/>
            <w:vAlign w:val="center"/>
          </w:tcPr>
          <w:p w14:paraId="5D3DEFCD" w14:textId="72D2575B" w:rsidR="00084A6F" w:rsidRPr="00383303" w:rsidRDefault="00C77CE4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806</w:t>
            </w:r>
          </w:p>
        </w:tc>
        <w:tc>
          <w:tcPr>
            <w:tcW w:w="0" w:type="auto"/>
            <w:vAlign w:val="center"/>
          </w:tcPr>
          <w:p w14:paraId="2C2572B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0" w:type="auto"/>
            <w:vAlign w:val="center"/>
          </w:tcPr>
          <w:p w14:paraId="33AF0896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640</w:t>
            </w:r>
          </w:p>
        </w:tc>
        <w:tc>
          <w:tcPr>
            <w:tcW w:w="0" w:type="auto"/>
            <w:vAlign w:val="center"/>
          </w:tcPr>
          <w:p w14:paraId="5CE9331D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</w:tr>
      <w:tr w:rsidR="00383303" w:rsidRPr="00383303" w14:paraId="150A32C1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2B15CC1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42487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4FE30872" w14:textId="6D2DA39A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0" w:type="auto"/>
            <w:vAlign w:val="center"/>
          </w:tcPr>
          <w:p w14:paraId="53C7EA22" w14:textId="1D71C782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0" w:type="auto"/>
            <w:vAlign w:val="center"/>
          </w:tcPr>
          <w:p w14:paraId="376E09B2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  <w:vAlign w:val="center"/>
          </w:tcPr>
          <w:p w14:paraId="1376C85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577</w:t>
            </w:r>
          </w:p>
        </w:tc>
        <w:tc>
          <w:tcPr>
            <w:tcW w:w="0" w:type="auto"/>
            <w:vAlign w:val="center"/>
          </w:tcPr>
          <w:p w14:paraId="4EF12AF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11*</w:t>
            </w:r>
          </w:p>
        </w:tc>
      </w:tr>
      <w:tr w:rsidR="00383303" w:rsidRPr="00383303" w14:paraId="1B7E33A2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4349D49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6E0485" w14:textId="0366D905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TS symptoms</w:t>
            </w:r>
          </w:p>
        </w:tc>
        <w:tc>
          <w:tcPr>
            <w:tcW w:w="0" w:type="auto"/>
            <w:vAlign w:val="center"/>
          </w:tcPr>
          <w:p w14:paraId="51B01D5C" w14:textId="5B656080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0" w:type="auto"/>
            <w:vAlign w:val="center"/>
          </w:tcPr>
          <w:p w14:paraId="6C63315B" w14:textId="1274D5AC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center"/>
          </w:tcPr>
          <w:p w14:paraId="3469663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  <w:vAlign w:val="center"/>
          </w:tcPr>
          <w:p w14:paraId="4A835D6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9.365</w:t>
            </w:r>
          </w:p>
        </w:tc>
        <w:tc>
          <w:tcPr>
            <w:tcW w:w="0" w:type="auto"/>
            <w:vAlign w:val="center"/>
          </w:tcPr>
          <w:p w14:paraId="2CA39B0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&lt;.001**</w:t>
            </w:r>
          </w:p>
        </w:tc>
      </w:tr>
      <w:tr w:rsidR="00383303" w:rsidRPr="00383303" w14:paraId="1AD81E87" w14:textId="77777777" w:rsidTr="00C77CE4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538F7F2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430DE8F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07AE1D00" w14:textId="35D53E02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0" w:type="auto"/>
            <w:vAlign w:val="center"/>
          </w:tcPr>
          <w:p w14:paraId="3D9B4C5C" w14:textId="2570F29D" w:rsidR="00084A6F" w:rsidRPr="00383303" w:rsidRDefault="006F3AD8" w:rsidP="006F3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  <w:vAlign w:val="center"/>
          </w:tcPr>
          <w:p w14:paraId="09CD4A9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0" w:type="auto"/>
            <w:vAlign w:val="center"/>
          </w:tcPr>
          <w:p w14:paraId="23B2CB7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1.901</w:t>
            </w:r>
          </w:p>
        </w:tc>
        <w:tc>
          <w:tcPr>
            <w:tcW w:w="0" w:type="auto"/>
            <w:vAlign w:val="center"/>
          </w:tcPr>
          <w:p w14:paraId="1D3524F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</w:tr>
    </w:tbl>
    <w:p w14:paraId="7017F21D" w14:textId="25AFC3F7" w:rsidR="00084A6F" w:rsidRPr="00383303" w:rsidRDefault="00084A6F" w:rsidP="00084A6F">
      <w:pPr>
        <w:rPr>
          <w:rFonts w:ascii="Times New Roman" w:hAnsi="Times New Roman" w:cs="Times New Roman"/>
          <w:sz w:val="18"/>
          <w:szCs w:val="18"/>
        </w:rPr>
      </w:pPr>
      <w:r w:rsidRPr="00383303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83303">
        <w:rPr>
          <w:rFonts w:ascii="Times New Roman" w:hAnsi="Times New Roman" w:cs="Times New Roman"/>
          <w:sz w:val="18"/>
          <w:szCs w:val="18"/>
        </w:rPr>
        <w:t xml:space="preserve">: </w:t>
      </w:r>
      <w:r w:rsidR="00533601" w:rsidRPr="00383303">
        <w:rPr>
          <w:rFonts w:ascii="Times New Roman" w:hAnsi="Times New Roman" w:cs="Times New Roman"/>
          <w:sz w:val="18"/>
          <w:szCs w:val="18"/>
        </w:rPr>
        <w:t>PTS</w:t>
      </w:r>
      <w:r w:rsidR="0074715F" w:rsidRPr="00383303">
        <w:rPr>
          <w:rFonts w:ascii="Times New Roman" w:hAnsi="Times New Roman" w:cs="Times New Roman"/>
          <w:sz w:val="18"/>
          <w:szCs w:val="18"/>
        </w:rPr>
        <w:t xml:space="preserve"> </w:t>
      </w:r>
      <w:r w:rsidR="00533601" w:rsidRPr="00383303">
        <w:rPr>
          <w:rFonts w:ascii="Times New Roman" w:hAnsi="Times New Roman" w:cs="Times New Roman"/>
          <w:sz w:val="18"/>
          <w:szCs w:val="18"/>
        </w:rPr>
        <w:t xml:space="preserve">= Posttraumatic Stress; </w:t>
      </w:r>
      <w:r w:rsidRPr="00383303">
        <w:rPr>
          <w:rFonts w:ascii="Times New Roman" w:hAnsi="Times New Roman" w:cs="Times New Roman"/>
          <w:sz w:val="18"/>
          <w:szCs w:val="18"/>
        </w:rPr>
        <w:t>SOC = Sense of Coherence. **</w:t>
      </w:r>
      <w:r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83303">
        <w:rPr>
          <w:rFonts w:ascii="Times New Roman" w:hAnsi="Times New Roman" w:cs="Times New Roman"/>
          <w:sz w:val="18"/>
          <w:szCs w:val="18"/>
        </w:rPr>
        <w:t xml:space="preserve"> &lt; .01, *</w:t>
      </w:r>
      <w:r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83303">
        <w:rPr>
          <w:rFonts w:ascii="Times New Roman" w:hAnsi="Times New Roman" w:cs="Times New Roman"/>
          <w:sz w:val="18"/>
          <w:szCs w:val="18"/>
        </w:rPr>
        <w:t>&lt; .05</w:t>
      </w:r>
    </w:p>
    <w:p w14:paraId="61B030E7" w14:textId="77777777" w:rsidR="00084A6F" w:rsidRPr="00383303" w:rsidRDefault="00084A6F" w:rsidP="00084A6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F50FD30" w14:textId="6C78B012" w:rsidR="00084A6F" w:rsidRPr="00383303" w:rsidRDefault="00084A6F" w:rsidP="00084A6F">
      <w:pPr>
        <w:rPr>
          <w:rFonts w:ascii="Times New Roman" w:hAnsi="Times New Roman" w:cs="Times New Roman"/>
          <w:b/>
          <w:bCs/>
        </w:rPr>
      </w:pPr>
      <w:r w:rsidRPr="00383303">
        <w:rPr>
          <w:rFonts w:ascii="Times New Roman" w:hAnsi="Times New Roman" w:cs="Times New Roman"/>
          <w:b/>
          <w:bCs/>
        </w:rPr>
        <w:t xml:space="preserve">Table </w:t>
      </w:r>
      <w:r w:rsidR="00352528" w:rsidRPr="00383303">
        <w:rPr>
          <w:rFonts w:ascii="Times New Roman" w:hAnsi="Times New Roman" w:cs="Times New Roman"/>
          <w:b/>
          <w:bCs/>
        </w:rPr>
        <w:t>S</w:t>
      </w:r>
      <w:r w:rsidR="0064044C" w:rsidRPr="00383303">
        <w:rPr>
          <w:rFonts w:ascii="Times New Roman" w:hAnsi="Times New Roman" w:cs="Times New Roman"/>
          <w:b/>
          <w:bCs/>
        </w:rPr>
        <w:t>4</w:t>
      </w:r>
    </w:p>
    <w:p w14:paraId="210DEA2A" w14:textId="77777777" w:rsidR="00084A6F" w:rsidRPr="00383303" w:rsidRDefault="00084A6F" w:rsidP="00084A6F">
      <w:pPr>
        <w:rPr>
          <w:rFonts w:ascii="Times New Roman" w:hAnsi="Times New Roman" w:cs="Times New Roman"/>
        </w:rPr>
      </w:pPr>
      <w:r w:rsidRPr="00383303">
        <w:rPr>
          <w:rFonts w:ascii="Times New Roman" w:hAnsi="Times New Roman" w:cs="Times New Roman"/>
        </w:rPr>
        <w:t>Predictors of depressive symptoms (Center for Epidemiological Studies-Depression Scale, CESD) (</w:t>
      </w:r>
      <w:r w:rsidRPr="00383303">
        <w:rPr>
          <w:rFonts w:ascii="Times New Roman" w:hAnsi="Times New Roman" w:cs="Times New Roman"/>
          <w:i/>
          <w:iCs/>
        </w:rPr>
        <w:t>n</w:t>
      </w:r>
      <w:r w:rsidRPr="00383303">
        <w:rPr>
          <w:rFonts w:ascii="Times New Roman" w:hAnsi="Times New Roman" w:cs="Times New Roman"/>
        </w:rPr>
        <w:t xml:space="preserve"> = 264)</w:t>
      </w:r>
    </w:p>
    <w:tbl>
      <w:tblPr>
        <w:tblW w:w="8609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"/>
        <w:gridCol w:w="1730"/>
        <w:gridCol w:w="989"/>
        <w:gridCol w:w="2030"/>
        <w:gridCol w:w="1373"/>
        <w:gridCol w:w="1373"/>
        <w:gridCol w:w="1017"/>
      </w:tblGrid>
      <w:tr w:rsidR="00383303" w:rsidRPr="00383303" w14:paraId="17FFF65E" w14:textId="77777777" w:rsidTr="00290CA8">
        <w:trPr>
          <w:trHeight w:val="460"/>
          <w:tblCellSpacing w:w="15" w:type="dxa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DD0AED" w14:textId="77777777" w:rsidR="00084A6F" w:rsidRPr="00383303" w:rsidRDefault="00084A6F" w:rsidP="00290C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F8EC62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Unstandardised</w:t>
            </w:r>
            <w:proofErr w:type="spellEnd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 Coefficient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912D9D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tandardised</w:t>
            </w:r>
            <w:proofErr w:type="spellEnd"/>
            <w:r w:rsidRPr="00383303">
              <w:rPr>
                <w:rFonts w:ascii="Times New Roman" w:hAnsi="Times New Roman" w:cs="Times New Roman"/>
                <w:sz w:val="18"/>
                <w:szCs w:val="18"/>
              </w:rPr>
              <w:t xml:space="preserve"> Coeffici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8FBADA" w14:textId="77777777" w:rsidR="00084A6F" w:rsidRPr="00383303" w:rsidRDefault="00084A6F" w:rsidP="00290C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83303" w:rsidRPr="00383303" w14:paraId="77DB55AB" w14:textId="77777777" w:rsidTr="00290CA8">
        <w:trPr>
          <w:trHeight w:val="460"/>
          <w:tblCellSpacing w:w="15" w:type="dxa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9B3E5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B2EF9C" w14:textId="77777777" w:rsidR="00084A6F" w:rsidRPr="00383303" w:rsidRDefault="00084A6F" w:rsidP="00290C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9F1E5F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CEF2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4FF121" w14:textId="77777777" w:rsidR="00084A6F" w:rsidRPr="00383303" w:rsidRDefault="00084A6F" w:rsidP="00290C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E254C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383303" w:rsidRPr="00383303" w14:paraId="423532D3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3472793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6A1ACDE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</w:tcPr>
          <w:p w14:paraId="237191B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47.635</w:t>
            </w:r>
          </w:p>
        </w:tc>
        <w:tc>
          <w:tcPr>
            <w:tcW w:w="0" w:type="auto"/>
            <w:vAlign w:val="center"/>
          </w:tcPr>
          <w:p w14:paraId="56F02E36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6.473</w:t>
            </w:r>
          </w:p>
        </w:tc>
        <w:tc>
          <w:tcPr>
            <w:tcW w:w="0" w:type="auto"/>
            <w:vAlign w:val="center"/>
            <w:hideMark/>
          </w:tcPr>
          <w:p w14:paraId="5729BCCF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3D405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0" w:type="auto"/>
            <w:vAlign w:val="center"/>
          </w:tcPr>
          <w:p w14:paraId="03D94B9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383303" w:rsidRPr="00383303" w14:paraId="12C4ACEF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0DEB9C2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2D1387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4F6EFF1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vAlign w:val="center"/>
          </w:tcPr>
          <w:p w14:paraId="703D36D3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776D2733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14:paraId="3185B4C2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0" w:type="auto"/>
            <w:vAlign w:val="center"/>
          </w:tcPr>
          <w:p w14:paraId="7174393C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383303" w:rsidRPr="00383303" w14:paraId="5525B2E3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1E2B034D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732A5678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Working Sector</w:t>
            </w:r>
          </w:p>
        </w:tc>
        <w:tc>
          <w:tcPr>
            <w:tcW w:w="0" w:type="auto"/>
            <w:vAlign w:val="center"/>
          </w:tcPr>
          <w:p w14:paraId="3A442DF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1.553</w:t>
            </w:r>
          </w:p>
        </w:tc>
        <w:tc>
          <w:tcPr>
            <w:tcW w:w="0" w:type="auto"/>
            <w:vAlign w:val="center"/>
          </w:tcPr>
          <w:p w14:paraId="64A3ED4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025</w:t>
            </w:r>
          </w:p>
        </w:tc>
        <w:tc>
          <w:tcPr>
            <w:tcW w:w="0" w:type="auto"/>
            <w:vAlign w:val="center"/>
          </w:tcPr>
          <w:p w14:paraId="7FD30F3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5EFAA67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767</w:t>
            </w:r>
          </w:p>
        </w:tc>
        <w:tc>
          <w:tcPr>
            <w:tcW w:w="0" w:type="auto"/>
            <w:vAlign w:val="center"/>
          </w:tcPr>
          <w:p w14:paraId="50CFF638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383303" w:rsidRPr="00383303" w14:paraId="10657A19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224C819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6C1335A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vAlign w:val="center"/>
          </w:tcPr>
          <w:p w14:paraId="37FDEDF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5.928</w:t>
            </w:r>
          </w:p>
        </w:tc>
        <w:tc>
          <w:tcPr>
            <w:tcW w:w="0" w:type="auto"/>
            <w:vAlign w:val="center"/>
          </w:tcPr>
          <w:p w14:paraId="239EA2F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2.444</w:t>
            </w:r>
          </w:p>
        </w:tc>
        <w:tc>
          <w:tcPr>
            <w:tcW w:w="0" w:type="auto"/>
            <w:vAlign w:val="center"/>
          </w:tcPr>
          <w:p w14:paraId="17DE210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0" w:type="auto"/>
            <w:vAlign w:val="center"/>
          </w:tcPr>
          <w:p w14:paraId="3FA6518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2.426</w:t>
            </w:r>
          </w:p>
        </w:tc>
        <w:tc>
          <w:tcPr>
            <w:tcW w:w="0" w:type="auto"/>
            <w:vAlign w:val="center"/>
          </w:tcPr>
          <w:p w14:paraId="6A927A2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16*</w:t>
            </w:r>
          </w:p>
        </w:tc>
      </w:tr>
      <w:tr w:rsidR="00383303" w:rsidRPr="00383303" w14:paraId="178CAB10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2009C695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3214102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0" w:type="auto"/>
            <w:vAlign w:val="center"/>
          </w:tcPr>
          <w:p w14:paraId="46BB9F33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center"/>
          </w:tcPr>
          <w:p w14:paraId="26D73FDF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942</w:t>
            </w:r>
          </w:p>
        </w:tc>
        <w:tc>
          <w:tcPr>
            <w:tcW w:w="0" w:type="auto"/>
            <w:vAlign w:val="center"/>
          </w:tcPr>
          <w:p w14:paraId="2ABA0769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3DBAFFDE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0" w:type="auto"/>
            <w:vAlign w:val="center"/>
          </w:tcPr>
          <w:p w14:paraId="49F6AE6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383303" w:rsidRPr="00383303" w14:paraId="59AB597B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0A8B46E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1C2BC75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68B09A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235</w:t>
            </w:r>
          </w:p>
        </w:tc>
        <w:tc>
          <w:tcPr>
            <w:tcW w:w="0" w:type="auto"/>
            <w:vAlign w:val="center"/>
          </w:tcPr>
          <w:p w14:paraId="2EFE3C96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0" w:type="auto"/>
            <w:vAlign w:val="center"/>
          </w:tcPr>
          <w:p w14:paraId="6A671610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0FC66046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1.915</w:t>
            </w:r>
          </w:p>
        </w:tc>
        <w:tc>
          <w:tcPr>
            <w:tcW w:w="0" w:type="auto"/>
            <w:vAlign w:val="center"/>
          </w:tcPr>
          <w:p w14:paraId="48680597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383303" w:rsidRPr="00383303" w14:paraId="3C4ABA2C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1D94A58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6A9F8183" w14:textId="1BA047EC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PTS symptoms</w:t>
            </w:r>
          </w:p>
        </w:tc>
        <w:tc>
          <w:tcPr>
            <w:tcW w:w="0" w:type="auto"/>
            <w:vAlign w:val="center"/>
          </w:tcPr>
          <w:p w14:paraId="04386B6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0" w:type="auto"/>
            <w:vAlign w:val="center"/>
          </w:tcPr>
          <w:p w14:paraId="037C84E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  <w:vAlign w:val="center"/>
          </w:tcPr>
          <w:p w14:paraId="5B03D79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0" w:type="auto"/>
            <w:vAlign w:val="center"/>
          </w:tcPr>
          <w:p w14:paraId="3D72290D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9.061</w:t>
            </w:r>
          </w:p>
        </w:tc>
        <w:tc>
          <w:tcPr>
            <w:tcW w:w="0" w:type="auto"/>
            <w:vAlign w:val="center"/>
          </w:tcPr>
          <w:p w14:paraId="5F9D9ADB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&lt; .001**</w:t>
            </w:r>
          </w:p>
        </w:tc>
      </w:tr>
      <w:tr w:rsidR="00383303" w:rsidRPr="00383303" w14:paraId="6B9763CF" w14:textId="77777777" w:rsidTr="00290CA8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19D4F21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195745F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44244C7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0" w:type="auto"/>
            <w:vAlign w:val="center"/>
          </w:tcPr>
          <w:p w14:paraId="3F95E6AA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center"/>
          </w:tcPr>
          <w:p w14:paraId="74BEF08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vAlign w:val="center"/>
          </w:tcPr>
          <w:p w14:paraId="5C1D8284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-1.321</w:t>
            </w:r>
          </w:p>
        </w:tc>
        <w:tc>
          <w:tcPr>
            <w:tcW w:w="0" w:type="auto"/>
            <w:vAlign w:val="center"/>
          </w:tcPr>
          <w:p w14:paraId="7324F351" w14:textId="77777777" w:rsidR="00084A6F" w:rsidRPr="00383303" w:rsidRDefault="00084A6F" w:rsidP="00290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30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</w:tbl>
    <w:p w14:paraId="29DCDFEE" w14:textId="62FD994B" w:rsidR="00084A6F" w:rsidRPr="00383303" w:rsidRDefault="00084A6F" w:rsidP="00084A6F">
      <w:pPr>
        <w:rPr>
          <w:rFonts w:ascii="Times New Roman" w:hAnsi="Times New Roman" w:cs="Times New Roman"/>
          <w:sz w:val="18"/>
          <w:szCs w:val="18"/>
        </w:rPr>
      </w:pPr>
      <w:r w:rsidRPr="00383303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83303">
        <w:rPr>
          <w:rFonts w:ascii="Times New Roman" w:hAnsi="Times New Roman" w:cs="Times New Roman"/>
          <w:sz w:val="18"/>
          <w:szCs w:val="18"/>
        </w:rPr>
        <w:t xml:space="preserve">: </w:t>
      </w:r>
      <w:r w:rsidR="00533601" w:rsidRPr="00383303">
        <w:rPr>
          <w:rFonts w:ascii="Times New Roman" w:hAnsi="Times New Roman" w:cs="Times New Roman"/>
          <w:sz w:val="18"/>
          <w:szCs w:val="18"/>
        </w:rPr>
        <w:t>PTS</w:t>
      </w:r>
      <w:r w:rsidR="0074715F" w:rsidRPr="00383303">
        <w:rPr>
          <w:rFonts w:ascii="Times New Roman" w:hAnsi="Times New Roman" w:cs="Times New Roman"/>
          <w:sz w:val="18"/>
          <w:szCs w:val="18"/>
        </w:rPr>
        <w:t xml:space="preserve"> </w:t>
      </w:r>
      <w:r w:rsidR="00533601" w:rsidRPr="00383303">
        <w:rPr>
          <w:rFonts w:ascii="Times New Roman" w:hAnsi="Times New Roman" w:cs="Times New Roman"/>
          <w:sz w:val="18"/>
          <w:szCs w:val="18"/>
        </w:rPr>
        <w:t xml:space="preserve">= Posttraumatic Stress; </w:t>
      </w:r>
      <w:r w:rsidRPr="00383303">
        <w:rPr>
          <w:rFonts w:ascii="Times New Roman" w:hAnsi="Times New Roman" w:cs="Times New Roman"/>
          <w:sz w:val="18"/>
          <w:szCs w:val="18"/>
        </w:rPr>
        <w:t>SOC = Sense of Coherence. **</w:t>
      </w:r>
      <w:r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83303">
        <w:rPr>
          <w:rFonts w:ascii="Times New Roman" w:hAnsi="Times New Roman" w:cs="Times New Roman"/>
          <w:sz w:val="18"/>
          <w:szCs w:val="18"/>
        </w:rPr>
        <w:t xml:space="preserve"> &lt; .01, * </w:t>
      </w:r>
      <w:r w:rsidRPr="0038330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83303">
        <w:rPr>
          <w:rFonts w:ascii="Times New Roman" w:hAnsi="Times New Roman" w:cs="Times New Roman"/>
          <w:sz w:val="18"/>
          <w:szCs w:val="18"/>
        </w:rPr>
        <w:t>&lt; .05</w:t>
      </w:r>
    </w:p>
    <w:p w14:paraId="7E36CE0F" w14:textId="77777777" w:rsidR="003822CC" w:rsidRPr="00383303" w:rsidRDefault="003822CC" w:rsidP="00084A6F">
      <w:pPr>
        <w:rPr>
          <w:rFonts w:ascii="Times New Roman" w:hAnsi="Times New Roman" w:cs="Times New Roman"/>
          <w:sz w:val="18"/>
          <w:szCs w:val="18"/>
        </w:rPr>
      </w:pPr>
    </w:p>
    <w:p w14:paraId="75E7E53D" w14:textId="28D6FF2E" w:rsidR="003822CC" w:rsidRPr="00383303" w:rsidRDefault="00524538" w:rsidP="00084A6F">
      <w:pPr>
        <w:rPr>
          <w:rFonts w:ascii="Times New Roman" w:hAnsi="Times New Roman" w:cs="Times New Roman"/>
          <w:sz w:val="18"/>
          <w:szCs w:val="18"/>
        </w:rPr>
      </w:pPr>
      <w:r w:rsidRPr="00383303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1" locked="0" layoutInCell="1" allowOverlap="1" wp14:anchorId="02BDA25B" wp14:editId="7E5BE70E">
            <wp:simplePos x="0" y="0"/>
            <wp:positionH relativeFrom="column">
              <wp:posOffset>-419100</wp:posOffset>
            </wp:positionH>
            <wp:positionV relativeFrom="paragraph">
              <wp:posOffset>0</wp:posOffset>
            </wp:positionV>
            <wp:extent cx="3187700" cy="8045450"/>
            <wp:effectExtent l="0" t="0" r="0" b="0"/>
            <wp:wrapTight wrapText="bothSides">
              <wp:wrapPolygon edited="0">
                <wp:start x="0" y="0"/>
                <wp:lineTo x="0" y="21532"/>
                <wp:lineTo x="21428" y="21532"/>
                <wp:lineTo x="21428" y="0"/>
                <wp:lineTo x="0" y="0"/>
              </wp:wrapPolygon>
            </wp:wrapTight>
            <wp:docPr id="5918009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" t="676" r="35637" b="359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804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32633E" w14:textId="5B085F73" w:rsidR="006D19DA" w:rsidRPr="00383303" w:rsidRDefault="00524538" w:rsidP="006D19DA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83303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1" locked="0" layoutInCell="1" allowOverlap="1" wp14:anchorId="7D98D75B" wp14:editId="0D4F599B">
            <wp:simplePos x="0" y="0"/>
            <wp:positionH relativeFrom="margin">
              <wp:posOffset>2712720</wp:posOffset>
            </wp:positionH>
            <wp:positionV relativeFrom="paragraph">
              <wp:posOffset>229235</wp:posOffset>
            </wp:positionV>
            <wp:extent cx="3512820" cy="5546725"/>
            <wp:effectExtent l="0" t="0" r="0" b="0"/>
            <wp:wrapTight wrapText="bothSides">
              <wp:wrapPolygon edited="0">
                <wp:start x="0" y="0"/>
                <wp:lineTo x="0" y="21513"/>
                <wp:lineTo x="21436" y="21513"/>
                <wp:lineTo x="21436" y="0"/>
                <wp:lineTo x="0" y="0"/>
              </wp:wrapPolygon>
            </wp:wrapTight>
            <wp:docPr id="738756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6" t="63864" r="39806" b="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554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FD5C84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79267F7C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6F9C3896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781E7FE4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0F19884F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478DF03F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4B8B4FF9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77AD1C42" w14:textId="2D973072" w:rsidR="00524538" w:rsidRPr="00383303" w:rsidRDefault="00524538" w:rsidP="00524538">
      <w:pPr>
        <w:tabs>
          <w:tab w:val="left" w:pos="630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8330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83303">
        <w:rPr>
          <w:rFonts w:ascii="Times New Roman" w:hAnsi="Times New Roman" w:cs="Times New Roman"/>
          <w:sz w:val="24"/>
          <w:szCs w:val="24"/>
        </w:rPr>
        <w:t>Outer loadings of the measurement model for posttraumatic stress (PTS), sense of coherence (SOC), anxiety, and depression. All loadings are significant (**</w:t>
      </w:r>
      <w:r w:rsidRPr="003833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3303">
        <w:rPr>
          <w:rFonts w:ascii="Times New Roman" w:hAnsi="Times New Roman" w:cs="Times New Roman"/>
          <w:sz w:val="24"/>
          <w:szCs w:val="24"/>
        </w:rPr>
        <w:t xml:space="preserve"> &lt; .001) and meet reliability thresholds (&gt; 0.50).</w:t>
      </w:r>
    </w:p>
    <w:p w14:paraId="7DB74A5A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F5F8844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7C35B4E5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767B16CD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46914426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6A958E4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68AB03E3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DC5F50B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6412CC05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F4C901D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04145281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890AF1C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EF37FE4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4685C229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1F2DDF8B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p w14:paraId="29B54845" w14:textId="77777777" w:rsidR="00524538" w:rsidRPr="00383303" w:rsidRDefault="00524538" w:rsidP="00524538">
      <w:pPr>
        <w:rPr>
          <w:rFonts w:ascii="Times New Roman" w:hAnsi="Times New Roman" w:cs="Times New Roman"/>
          <w:sz w:val="24"/>
          <w:szCs w:val="24"/>
        </w:rPr>
      </w:pPr>
    </w:p>
    <w:sectPr w:rsidR="00524538" w:rsidRPr="00383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92"/>
    <w:rsid w:val="00084A6F"/>
    <w:rsid w:val="000A6D06"/>
    <w:rsid w:val="000E6A49"/>
    <w:rsid w:val="00116ACE"/>
    <w:rsid w:val="00230DB9"/>
    <w:rsid w:val="002A7C55"/>
    <w:rsid w:val="002C2D9B"/>
    <w:rsid w:val="002D085F"/>
    <w:rsid w:val="00352528"/>
    <w:rsid w:val="003822CC"/>
    <w:rsid w:val="00383303"/>
    <w:rsid w:val="003C68A4"/>
    <w:rsid w:val="00444554"/>
    <w:rsid w:val="004851FD"/>
    <w:rsid w:val="00490D57"/>
    <w:rsid w:val="004B6B71"/>
    <w:rsid w:val="005212C4"/>
    <w:rsid w:val="00524538"/>
    <w:rsid w:val="00533601"/>
    <w:rsid w:val="0055382A"/>
    <w:rsid w:val="0064044C"/>
    <w:rsid w:val="006D19DA"/>
    <w:rsid w:val="006F1B04"/>
    <w:rsid w:val="006F3AD8"/>
    <w:rsid w:val="007153DD"/>
    <w:rsid w:val="0074715F"/>
    <w:rsid w:val="007F00ED"/>
    <w:rsid w:val="0093395D"/>
    <w:rsid w:val="009D7D7F"/>
    <w:rsid w:val="009F2A4E"/>
    <w:rsid w:val="00A13F41"/>
    <w:rsid w:val="00A97A92"/>
    <w:rsid w:val="00AA0DDE"/>
    <w:rsid w:val="00B37D62"/>
    <w:rsid w:val="00C56511"/>
    <w:rsid w:val="00C77CE4"/>
    <w:rsid w:val="00CA37A2"/>
    <w:rsid w:val="00D70C3B"/>
    <w:rsid w:val="00DC0244"/>
    <w:rsid w:val="00E01297"/>
    <w:rsid w:val="00EC13B1"/>
    <w:rsid w:val="00F468B8"/>
    <w:rsid w:val="00F96DAF"/>
    <w:rsid w:val="00F9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CB4"/>
  <w15:chartTrackingRefBased/>
  <w15:docId w15:val="{E23FBEF1-305D-4266-9B52-F9183807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85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A92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A92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A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085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A7C5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1</TotalTime>
  <Pages>4</Pages>
  <Words>358</Words>
  <Characters>1896</Characters>
  <Application>Microsoft Office Word</Application>
  <DocSecurity>0</DocSecurity>
  <Lines>289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a Haine</dc:creator>
  <cp:keywords/>
  <dc:description/>
  <cp:lastModifiedBy>Simran Verma</cp:lastModifiedBy>
  <cp:revision>30</cp:revision>
  <dcterms:created xsi:type="dcterms:W3CDTF">2024-02-21T09:38:00Z</dcterms:created>
  <dcterms:modified xsi:type="dcterms:W3CDTF">2025-12-02T08:51:00Z</dcterms:modified>
</cp:coreProperties>
</file>